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284D0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ensitivity analysi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AR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28-day mortality.</w:t>
      </w:r>
    </w:p>
    <w:tbl>
      <w:tblPr>
        <w:tblStyle w:val="2"/>
        <w:tblW w:w="1316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826"/>
        <w:gridCol w:w="970"/>
        <w:gridCol w:w="1826"/>
        <w:gridCol w:w="970"/>
        <w:gridCol w:w="1889"/>
        <w:gridCol w:w="1003"/>
        <w:gridCol w:w="1826"/>
        <w:gridCol w:w="970"/>
      </w:tblGrid>
      <w:tr w14:paraId="1F110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20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52A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272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6BD8E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1</w:t>
            </w:r>
          </w:p>
        </w:tc>
        <w:tc>
          <w:tcPr>
            <w:tcW w:w="271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85AD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2</w:t>
            </w:r>
          </w:p>
        </w:tc>
        <w:tc>
          <w:tcPr>
            <w:tcW w:w="289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0077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3</w:t>
            </w:r>
          </w:p>
        </w:tc>
        <w:tc>
          <w:tcPr>
            <w:tcW w:w="2796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43E6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  <w:r>
              <w:rPr>
                <w:rStyle w:val="4"/>
                <w:rFonts w:eastAsia="宋体"/>
                <w:color w:val="auto"/>
                <w:lang w:val="en-US" w:eastAsia="zh-CN" w:bidi="ar"/>
              </w:rPr>
              <w:t xml:space="preserve"> 4</w:t>
            </w:r>
          </w:p>
        </w:tc>
      </w:tr>
      <w:tr w14:paraId="4CD6F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E7E9F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4C5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9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C5A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B17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9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E53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0CA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95%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64C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BA1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R(95%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8362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5DE88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1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9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 (1.08~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C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F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 (1.09~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D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C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7 (1.06~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2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C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 (1.03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2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F271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4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B7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69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AF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F0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79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2A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F3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A9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3AEDC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3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Q1</w:t>
            </w:r>
            <w:r>
              <w:rPr>
                <w:rStyle w:val="6"/>
                <w:color w:val="auto"/>
                <w:lang w:val="en-US" w:eastAsia="zh-CN" w:bidi="ar"/>
              </w:rPr>
              <w:t>＜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108B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D4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74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25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48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31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14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26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</w:tr>
      <w:tr w14:paraId="29486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E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Q2 (1.035-1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1F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27 (1.14~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5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1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8 (1.05~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FA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9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15 (1.03~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80B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1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9 (0.98~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4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</w:tr>
      <w:tr w14:paraId="69BDC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4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Q3 (1.441-2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CE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9 (1.71~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A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378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71 (1.54~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F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FB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9 (1.34~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0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05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34 (1.2~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E3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5CBC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F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Style w:val="5"/>
                <w:rFonts w:eastAsia="宋体"/>
                <w:color w:val="auto"/>
                <w:lang w:val="en-US" w:eastAsia="zh-CN" w:bidi="ar"/>
              </w:rPr>
              <w:t>Q4 ≥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0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59 (2.35~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0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1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.42 (2.19~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2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0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8 (1.62~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6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C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47 (1.33~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F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ABEC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896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471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3B4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6C3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9A0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8AEF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232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F76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E38E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 w14:paraId="72834F08">
      <w:pP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Model 1: no covariates were adjusted.</w:t>
      </w:r>
    </w:p>
    <w:p w14:paraId="406066ED">
      <w:pP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Model 2: adjusted for age, gender, weight, race, smoking, and marital status.</w:t>
      </w:r>
    </w:p>
    <w:p w14:paraId="33EED446">
      <w:pP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Model 3: adjusted for mode 2 + heart rate, SBP, DBP, Respiratory rate, SpO2, hemoglobin, platelets, WBC, aniongap, bun, creatinine, potassium, sodium, and PT.</w:t>
      </w:r>
    </w:p>
    <w:p w14:paraId="38566C37">
      <w:pP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 w:val="0"/>
          <w:bCs w:val="0"/>
          <w:color w:val="auto"/>
          <w:sz w:val="24"/>
          <w:szCs w:val="24"/>
        </w:rPr>
        <w:t>Model 4: adjusted for mode 3 + myocardial infarct, congestive heart failure, atrial fibrillation, peripheral vascular disease, cerebrovascular disease, dementia, chronic pulmonary disease, liver disease, renal disease, hypertension, diabetes, sepsis, Charlson comorbidity index, OASIS, and SOFA.</w:t>
      </w:r>
    </w:p>
    <w:p w14:paraId="11570BC2">
      <w:pPr>
        <w:rPr>
          <w:rFonts w:hint="default" w:ascii="Times New Roman" w:hAnsi="Times New Roman" w:cs="Times New Roman"/>
          <w:color w:val="auto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xYWE3YTY5YjExY2Y1MzcxNDIzZDRmMzk3NWU0YTUifQ=="/>
  </w:docVars>
  <w:rsids>
    <w:rsidRoot w:val="00000000"/>
    <w:rsid w:val="01203FAE"/>
    <w:rsid w:val="066761DB"/>
    <w:rsid w:val="0A106E52"/>
    <w:rsid w:val="0D802E40"/>
    <w:rsid w:val="0F5B4403"/>
    <w:rsid w:val="105570A4"/>
    <w:rsid w:val="111D4066"/>
    <w:rsid w:val="12D90460"/>
    <w:rsid w:val="15B12B84"/>
    <w:rsid w:val="1719707D"/>
    <w:rsid w:val="1ABA6C08"/>
    <w:rsid w:val="1BCE3A4D"/>
    <w:rsid w:val="1C9A0C60"/>
    <w:rsid w:val="1EEC6B1C"/>
    <w:rsid w:val="20CF4C51"/>
    <w:rsid w:val="29932CBF"/>
    <w:rsid w:val="2BEC66B7"/>
    <w:rsid w:val="2D3B1C28"/>
    <w:rsid w:val="2EDA795E"/>
    <w:rsid w:val="30355A40"/>
    <w:rsid w:val="33593086"/>
    <w:rsid w:val="367E66FF"/>
    <w:rsid w:val="37B564F7"/>
    <w:rsid w:val="37CF4BA1"/>
    <w:rsid w:val="43792ACE"/>
    <w:rsid w:val="477270E0"/>
    <w:rsid w:val="4D782049"/>
    <w:rsid w:val="4E766588"/>
    <w:rsid w:val="4FA756B6"/>
    <w:rsid w:val="53832983"/>
    <w:rsid w:val="54A0435F"/>
    <w:rsid w:val="63750765"/>
    <w:rsid w:val="6A333127"/>
    <w:rsid w:val="6D301BA0"/>
    <w:rsid w:val="78F148D9"/>
    <w:rsid w:val="7A8610B8"/>
    <w:rsid w:val="7ADE49EA"/>
    <w:rsid w:val="7D8A0E59"/>
    <w:rsid w:val="7F6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3"/>
    <w:qFormat/>
    <w:uiPriority w:val="0"/>
    <w:rPr>
      <w:rFonts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6</Words>
  <Characters>2688</Characters>
  <Lines>0</Lines>
  <Paragraphs>0</Paragraphs>
  <TotalTime>1</TotalTime>
  <ScaleCrop>false</ScaleCrop>
  <LinksUpToDate>false</LinksUpToDate>
  <CharactersWithSpaces>300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8:40:00Z</dcterms:created>
  <dc:creator>gzj99</dc:creator>
  <cp:lastModifiedBy>氧气吧</cp:lastModifiedBy>
  <dcterms:modified xsi:type="dcterms:W3CDTF">2024-10-17T02:4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821D9611CA646E69B93C655754A94FA_12</vt:lpwstr>
  </property>
</Properties>
</file>